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7298F0" w14:textId="4F3685E2" w:rsidR="0066569B" w:rsidRPr="0058275E" w:rsidRDefault="00D444AC">
      <w:pPr>
        <w:rPr>
          <w:rStyle w:val="a3"/>
          <w:rFonts w:ascii="Times New Roman" w:hAnsi="Times New Roman" w:cs="Times New Roman"/>
          <w:b w:val="0"/>
          <w:bCs w:val="0"/>
        </w:rPr>
      </w:pPr>
      <w:r>
        <w:rPr>
          <w:rStyle w:val="a3"/>
          <w:rFonts w:ascii="Times New Roman" w:hAnsi="Times New Roman" w:cs="Times New Roman"/>
          <w:b w:val="0"/>
          <w:bCs w:val="0"/>
        </w:rPr>
        <w:t>S</w:t>
      </w:r>
      <w:r w:rsidR="00B94E9A" w:rsidRPr="0058275E">
        <w:rPr>
          <w:rStyle w:val="a3"/>
          <w:rFonts w:ascii="Times New Roman" w:hAnsi="Times New Roman" w:cs="Times New Roman"/>
          <w:b w:val="0"/>
          <w:bCs w:val="0"/>
        </w:rPr>
        <w:t>upplementary figure 1 legend</w:t>
      </w:r>
    </w:p>
    <w:p w14:paraId="06C6F911" w14:textId="4A6E72DF" w:rsidR="006A7543" w:rsidRPr="004D302E" w:rsidRDefault="006A7543" w:rsidP="001F49F9">
      <w:pPr>
        <w:rPr>
          <w:rStyle w:val="a3"/>
          <w:rFonts w:ascii="Times New Roman" w:hAnsi="Times New Roman" w:cs="Times New Roman"/>
          <w:b w:val="0"/>
          <w:bCs w:val="0"/>
        </w:rPr>
        <w:sectPr w:rsidR="006A7543" w:rsidRPr="004D302E" w:rsidSect="00007494">
          <w:footerReference w:type="default" r:id="rId6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4D302E">
        <w:rPr>
          <w:rStyle w:val="a3"/>
          <w:rFonts w:ascii="Times New Roman" w:hAnsi="Times New Roman" w:cs="Times New Roman" w:hint="eastAsia"/>
          <w:b w:val="0"/>
          <w:bCs w:val="0"/>
        </w:rPr>
        <w:t>【</w:t>
      </w:r>
      <w:r w:rsidR="00D444AC">
        <w:rPr>
          <w:rStyle w:val="a3"/>
          <w:rFonts w:ascii="Times New Roman" w:hAnsi="Times New Roman" w:cs="Times New Roman"/>
          <w:b w:val="0"/>
          <w:bCs w:val="0"/>
        </w:rPr>
        <w:t>S</w:t>
      </w:r>
      <w:r w:rsidR="001F49F9" w:rsidRPr="004D302E">
        <w:rPr>
          <w:rStyle w:val="a3"/>
          <w:rFonts w:ascii="Times New Roman" w:hAnsi="Times New Roman" w:cs="Times New Roman"/>
          <w:b w:val="0"/>
          <w:bCs w:val="0"/>
        </w:rPr>
        <w:t>upplementary figure 1 legend</w:t>
      </w:r>
      <w:r w:rsidRPr="004D302E">
        <w:rPr>
          <w:rStyle w:val="a3"/>
          <w:rFonts w:ascii="Times New Roman" w:hAnsi="Times New Roman" w:cs="Times New Roman" w:hint="eastAsia"/>
          <w:b w:val="0"/>
          <w:bCs w:val="0"/>
        </w:rPr>
        <w:t>】</w:t>
      </w:r>
      <w:r w:rsidRPr="004D302E">
        <w:rPr>
          <w:rStyle w:val="a3"/>
          <w:rFonts w:ascii="Times New Roman" w:hAnsi="Times New Roman" w:cs="Times New Roman"/>
          <w:b w:val="0"/>
          <w:bCs w:val="0"/>
        </w:rPr>
        <w:t xml:space="preserve">mucinous degeneration was detected within the matrix between whirlpool structures by </w:t>
      </w:r>
      <w:proofErr w:type="spellStart"/>
      <w:r w:rsidRPr="006867F6">
        <w:rPr>
          <w:rStyle w:val="a3"/>
          <w:rFonts w:ascii="Times New Roman" w:hAnsi="Times New Roman" w:cs="Times New Roman"/>
          <w:b w:val="0"/>
          <w:bCs w:val="0"/>
        </w:rPr>
        <w:t>alcian</w:t>
      </w:r>
      <w:proofErr w:type="spellEnd"/>
      <w:r w:rsidRPr="006867F6">
        <w:rPr>
          <w:rStyle w:val="a3"/>
          <w:rFonts w:ascii="Times New Roman" w:hAnsi="Times New Roman" w:cs="Times New Roman"/>
          <w:b w:val="0"/>
          <w:bCs w:val="0"/>
        </w:rPr>
        <w:t xml:space="preserve"> blue</w:t>
      </w:r>
      <w:r w:rsidRPr="004D302E">
        <w:rPr>
          <w:rStyle w:val="a3"/>
          <w:rFonts w:ascii="Times New Roman" w:hAnsi="Times New Roman" w:cs="Times New Roman"/>
          <w:b w:val="0"/>
          <w:bCs w:val="0"/>
        </w:rPr>
        <w:t xml:space="preserve"> staining</w:t>
      </w:r>
      <w:r w:rsidR="00D05B61" w:rsidRPr="006867F6">
        <w:rPr>
          <w:rStyle w:val="a3"/>
        </w:rPr>
        <w:t xml:space="preserve"> </w:t>
      </w:r>
      <w:r w:rsidR="00D05B61" w:rsidRPr="006867F6">
        <w:rPr>
          <w:rStyle w:val="a3"/>
          <w:rFonts w:ascii="Times New Roman" w:hAnsi="Times New Roman" w:cs="Times New Roman"/>
          <w:b w:val="0"/>
          <w:bCs w:val="0"/>
        </w:rPr>
        <w:t>(bar=100μm)</w:t>
      </w:r>
      <w:r w:rsidR="00184A6F" w:rsidRPr="006867F6">
        <w:rPr>
          <w:rStyle w:val="a3"/>
          <w:rFonts w:ascii="Times New Roman" w:hAnsi="Times New Roman" w:cs="Times New Roman"/>
          <w:b w:val="0"/>
          <w:bCs w:val="0"/>
        </w:rPr>
        <w:t>.</w:t>
      </w:r>
    </w:p>
    <w:p w14:paraId="47C689F7" w14:textId="77777777" w:rsidR="000220EA" w:rsidRDefault="000220EA"/>
    <w:sectPr w:rsidR="000220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6C0C78" w14:textId="77777777" w:rsidR="00E8225C" w:rsidRDefault="00E8225C">
      <w:r>
        <w:separator/>
      </w:r>
    </w:p>
  </w:endnote>
  <w:endnote w:type="continuationSeparator" w:id="0">
    <w:p w14:paraId="698E53BB" w14:textId="77777777" w:rsidR="00E8225C" w:rsidRDefault="00E82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694389"/>
      <w:docPartObj>
        <w:docPartGallery w:val="Page Numbers (Bottom of Page)"/>
        <w:docPartUnique/>
      </w:docPartObj>
    </w:sdtPr>
    <w:sdtContent>
      <w:p w14:paraId="1A4DA645" w14:textId="77777777" w:rsidR="00C2262B" w:rsidRDefault="00000000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FF0552C" w14:textId="77777777" w:rsidR="00C2262B" w:rsidRDefault="00000000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BD2FB7" w14:textId="77777777" w:rsidR="00E8225C" w:rsidRDefault="00E8225C">
      <w:r>
        <w:separator/>
      </w:r>
    </w:p>
  </w:footnote>
  <w:footnote w:type="continuationSeparator" w:id="0">
    <w:p w14:paraId="240D7D16" w14:textId="77777777" w:rsidR="00E8225C" w:rsidRDefault="00E822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E9A"/>
    <w:rsid w:val="00021C83"/>
    <w:rsid w:val="000220EA"/>
    <w:rsid w:val="00030E68"/>
    <w:rsid w:val="000311D4"/>
    <w:rsid w:val="0004512A"/>
    <w:rsid w:val="0004741E"/>
    <w:rsid w:val="00051513"/>
    <w:rsid w:val="00075F8D"/>
    <w:rsid w:val="0007618C"/>
    <w:rsid w:val="00080149"/>
    <w:rsid w:val="00086F23"/>
    <w:rsid w:val="00091840"/>
    <w:rsid w:val="000A2C6A"/>
    <w:rsid w:val="000C0572"/>
    <w:rsid w:val="000C1E9A"/>
    <w:rsid w:val="000C4259"/>
    <w:rsid w:val="000C437C"/>
    <w:rsid w:val="000C48F5"/>
    <w:rsid w:val="000D1EA7"/>
    <w:rsid w:val="000D2054"/>
    <w:rsid w:val="000D419B"/>
    <w:rsid w:val="000D6E3E"/>
    <w:rsid w:val="001409CF"/>
    <w:rsid w:val="00175023"/>
    <w:rsid w:val="00184A6F"/>
    <w:rsid w:val="001B5A27"/>
    <w:rsid w:val="001C4DD4"/>
    <w:rsid w:val="001F49F9"/>
    <w:rsid w:val="001F5DF4"/>
    <w:rsid w:val="002130DC"/>
    <w:rsid w:val="0021729C"/>
    <w:rsid w:val="00242AA7"/>
    <w:rsid w:val="0025637E"/>
    <w:rsid w:val="00256EF5"/>
    <w:rsid w:val="00271AFA"/>
    <w:rsid w:val="0028190F"/>
    <w:rsid w:val="00291912"/>
    <w:rsid w:val="002B089B"/>
    <w:rsid w:val="00311AAB"/>
    <w:rsid w:val="00326CB4"/>
    <w:rsid w:val="00330ACE"/>
    <w:rsid w:val="00331600"/>
    <w:rsid w:val="00340C99"/>
    <w:rsid w:val="00346ECD"/>
    <w:rsid w:val="003544F5"/>
    <w:rsid w:val="00371B45"/>
    <w:rsid w:val="003739C3"/>
    <w:rsid w:val="0038437A"/>
    <w:rsid w:val="00387D9B"/>
    <w:rsid w:val="00392D80"/>
    <w:rsid w:val="003A59D8"/>
    <w:rsid w:val="003C4290"/>
    <w:rsid w:val="003D722B"/>
    <w:rsid w:val="003E7F54"/>
    <w:rsid w:val="00407BFF"/>
    <w:rsid w:val="00422681"/>
    <w:rsid w:val="0042401C"/>
    <w:rsid w:val="00442685"/>
    <w:rsid w:val="00455EDD"/>
    <w:rsid w:val="00456F58"/>
    <w:rsid w:val="004D302E"/>
    <w:rsid w:val="004D6A6A"/>
    <w:rsid w:val="004E48F0"/>
    <w:rsid w:val="00522959"/>
    <w:rsid w:val="00523F28"/>
    <w:rsid w:val="0052476F"/>
    <w:rsid w:val="0056304F"/>
    <w:rsid w:val="00564312"/>
    <w:rsid w:val="00564CD7"/>
    <w:rsid w:val="0058275E"/>
    <w:rsid w:val="0059365E"/>
    <w:rsid w:val="00596803"/>
    <w:rsid w:val="005A0E44"/>
    <w:rsid w:val="005A5B8B"/>
    <w:rsid w:val="005C6E7E"/>
    <w:rsid w:val="005E67B8"/>
    <w:rsid w:val="00616A16"/>
    <w:rsid w:val="006173A5"/>
    <w:rsid w:val="00622465"/>
    <w:rsid w:val="0062587C"/>
    <w:rsid w:val="00630938"/>
    <w:rsid w:val="00643047"/>
    <w:rsid w:val="00643E52"/>
    <w:rsid w:val="006640A6"/>
    <w:rsid w:val="0066569B"/>
    <w:rsid w:val="00681A6B"/>
    <w:rsid w:val="006867F6"/>
    <w:rsid w:val="00692EE5"/>
    <w:rsid w:val="006A0D46"/>
    <w:rsid w:val="006A31F7"/>
    <w:rsid w:val="006A7543"/>
    <w:rsid w:val="006E7525"/>
    <w:rsid w:val="00703CEC"/>
    <w:rsid w:val="00705D71"/>
    <w:rsid w:val="00715946"/>
    <w:rsid w:val="00722927"/>
    <w:rsid w:val="00727532"/>
    <w:rsid w:val="0074239E"/>
    <w:rsid w:val="00745B5A"/>
    <w:rsid w:val="00770305"/>
    <w:rsid w:val="0078575E"/>
    <w:rsid w:val="0079043F"/>
    <w:rsid w:val="00792E43"/>
    <w:rsid w:val="007C45D1"/>
    <w:rsid w:val="007C7A01"/>
    <w:rsid w:val="007C7BA5"/>
    <w:rsid w:val="007D3602"/>
    <w:rsid w:val="007F4433"/>
    <w:rsid w:val="007F6B70"/>
    <w:rsid w:val="007F793F"/>
    <w:rsid w:val="00802D1C"/>
    <w:rsid w:val="00825805"/>
    <w:rsid w:val="00856A61"/>
    <w:rsid w:val="00861A1D"/>
    <w:rsid w:val="00863DC2"/>
    <w:rsid w:val="008702B6"/>
    <w:rsid w:val="0088418C"/>
    <w:rsid w:val="008948DB"/>
    <w:rsid w:val="008A5B01"/>
    <w:rsid w:val="008A69AE"/>
    <w:rsid w:val="008C16F6"/>
    <w:rsid w:val="008C1879"/>
    <w:rsid w:val="008E5A7C"/>
    <w:rsid w:val="009302AA"/>
    <w:rsid w:val="009412D7"/>
    <w:rsid w:val="00952EC5"/>
    <w:rsid w:val="0098469B"/>
    <w:rsid w:val="00987761"/>
    <w:rsid w:val="00991936"/>
    <w:rsid w:val="009959B3"/>
    <w:rsid w:val="009A28C9"/>
    <w:rsid w:val="009A443F"/>
    <w:rsid w:val="009A56FB"/>
    <w:rsid w:val="009B5DD1"/>
    <w:rsid w:val="009E542A"/>
    <w:rsid w:val="009F0720"/>
    <w:rsid w:val="009F29F3"/>
    <w:rsid w:val="00A05DB7"/>
    <w:rsid w:val="00A131DF"/>
    <w:rsid w:val="00A13F65"/>
    <w:rsid w:val="00A17F8C"/>
    <w:rsid w:val="00A203C3"/>
    <w:rsid w:val="00A21DD4"/>
    <w:rsid w:val="00A35306"/>
    <w:rsid w:val="00A37499"/>
    <w:rsid w:val="00A46294"/>
    <w:rsid w:val="00A661F9"/>
    <w:rsid w:val="00A92230"/>
    <w:rsid w:val="00A93C71"/>
    <w:rsid w:val="00AA29FA"/>
    <w:rsid w:val="00AC7409"/>
    <w:rsid w:val="00AE5C63"/>
    <w:rsid w:val="00AE6A9A"/>
    <w:rsid w:val="00AF0D64"/>
    <w:rsid w:val="00AF3EDB"/>
    <w:rsid w:val="00B0134B"/>
    <w:rsid w:val="00B06A33"/>
    <w:rsid w:val="00B17E28"/>
    <w:rsid w:val="00B4347F"/>
    <w:rsid w:val="00B52FAC"/>
    <w:rsid w:val="00B61668"/>
    <w:rsid w:val="00B65B39"/>
    <w:rsid w:val="00B772AC"/>
    <w:rsid w:val="00B939B1"/>
    <w:rsid w:val="00B94E9A"/>
    <w:rsid w:val="00BC4AC1"/>
    <w:rsid w:val="00BE504E"/>
    <w:rsid w:val="00C30517"/>
    <w:rsid w:val="00C36F85"/>
    <w:rsid w:val="00C72031"/>
    <w:rsid w:val="00C72767"/>
    <w:rsid w:val="00C750F8"/>
    <w:rsid w:val="00CD6140"/>
    <w:rsid w:val="00CF2B4D"/>
    <w:rsid w:val="00D05B61"/>
    <w:rsid w:val="00D1135A"/>
    <w:rsid w:val="00D16FA5"/>
    <w:rsid w:val="00D328B8"/>
    <w:rsid w:val="00D35D24"/>
    <w:rsid w:val="00D444AC"/>
    <w:rsid w:val="00D75EA9"/>
    <w:rsid w:val="00D80EE4"/>
    <w:rsid w:val="00D86E46"/>
    <w:rsid w:val="00DA45F7"/>
    <w:rsid w:val="00DB2D09"/>
    <w:rsid w:val="00DB2D4C"/>
    <w:rsid w:val="00DB58BA"/>
    <w:rsid w:val="00DC3159"/>
    <w:rsid w:val="00DF4A61"/>
    <w:rsid w:val="00E14F58"/>
    <w:rsid w:val="00E25927"/>
    <w:rsid w:val="00E422D5"/>
    <w:rsid w:val="00E77770"/>
    <w:rsid w:val="00E8225C"/>
    <w:rsid w:val="00E87FFE"/>
    <w:rsid w:val="00E9076C"/>
    <w:rsid w:val="00EC48BB"/>
    <w:rsid w:val="00EE0382"/>
    <w:rsid w:val="00EF7C65"/>
    <w:rsid w:val="00F034CC"/>
    <w:rsid w:val="00F05023"/>
    <w:rsid w:val="00F11774"/>
    <w:rsid w:val="00F30657"/>
    <w:rsid w:val="00F41F03"/>
    <w:rsid w:val="00F450AB"/>
    <w:rsid w:val="00F5068B"/>
    <w:rsid w:val="00F7478E"/>
    <w:rsid w:val="00F864F7"/>
    <w:rsid w:val="00FD219E"/>
    <w:rsid w:val="00FF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86465"/>
  <w15:chartTrackingRefBased/>
  <w15:docId w15:val="{0401276F-ADB3-2848-BFB6-59983439FE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6A7543"/>
    <w:rPr>
      <w:b/>
      <w:bCs/>
    </w:rPr>
  </w:style>
  <w:style w:type="paragraph" w:styleId="a4">
    <w:name w:val="footer"/>
    <w:basedOn w:val="a"/>
    <w:link w:val="a5"/>
    <w:uiPriority w:val="99"/>
    <w:unhideWhenUsed/>
    <w:rsid w:val="006A7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rsid w:val="006A7543"/>
    <w:rPr>
      <w:sz w:val="18"/>
      <w:szCs w:val="18"/>
    </w:rPr>
  </w:style>
  <w:style w:type="character" w:styleId="a6">
    <w:name w:val="line number"/>
    <w:basedOn w:val="a0"/>
    <w:uiPriority w:val="99"/>
    <w:semiHidden/>
    <w:unhideWhenUsed/>
    <w:rsid w:val="006A75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 魏</dc:creator>
  <cp:keywords/>
  <dc:description/>
  <cp:lastModifiedBy>彬 魏</cp:lastModifiedBy>
  <cp:revision>21</cp:revision>
  <dcterms:created xsi:type="dcterms:W3CDTF">2024-03-04T04:21:00Z</dcterms:created>
  <dcterms:modified xsi:type="dcterms:W3CDTF">2024-03-04T04:50:00Z</dcterms:modified>
</cp:coreProperties>
</file>